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485765" cy="29457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2945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 xml:space="preserve">Additional file 1. Long-term survival pattern of strains in stationary phase. </w:t>
      </w:r>
      <w:r>
        <w:rPr/>
        <w:t>Cells were grown alone in batch cultures, from which viable counts were directly determined each day. The strains carrying pSin32 were induced with 1 mM IPTG at an O.D.</w:t>
      </w:r>
      <w:r>
        <w:rPr>
          <w:vertAlign w:val="subscript"/>
        </w:rPr>
        <w:t>540</w:t>
      </w:r>
      <w:r>
        <w:rPr/>
        <w:t xml:space="preserve"> value of 0.2 following the initial inoculation. CFU/ml: colony-forming units per milliliter. 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3T14:46:00Z</dcterms:created>
  <dc:creator>r</dc:creator>
  <dc:description/>
  <cp:keywords/>
  <dc:language>en-US</dc:language>
  <cp:lastModifiedBy>r</cp:lastModifiedBy>
  <dcterms:modified xsi:type="dcterms:W3CDTF">2012-01-03T14:46:00Z</dcterms:modified>
  <cp:revision>2</cp:revision>
  <dc:subject/>
  <dc:title> </dc:title>
</cp:coreProperties>
</file>